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C90CEC" w14:textId="15F6E668" w:rsidR="005E6C67" w:rsidRPr="002E3D61" w:rsidRDefault="000861AA" w:rsidP="002E3D61">
      <w:pPr>
        <w:rPr>
          <w:rFonts w:ascii="Times New Roman" w:hAnsi="Times New Roman" w:cs="Times New Roman"/>
          <w:sz w:val="24"/>
          <w:szCs w:val="24"/>
        </w:rPr>
      </w:pPr>
      <w:bookmarkStart w:id="0" w:name="_Hlk156175207"/>
      <w:r w:rsidRPr="009F589D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3A54B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1C2C88" w:rsidRPr="009F589D">
        <w:rPr>
          <w:rFonts w:ascii="Times New Roman" w:hAnsi="Times New Roman" w:cs="Times New Roman"/>
          <w:b/>
          <w:bCs/>
          <w:sz w:val="24"/>
          <w:szCs w:val="24"/>
        </w:rPr>
        <w:t xml:space="preserve"> 1. </w:t>
      </w:r>
      <w:bookmarkStart w:id="1" w:name="_Hlk163659625"/>
      <w:r w:rsidR="001C2C88" w:rsidRPr="009F589D">
        <w:rPr>
          <w:rFonts w:ascii="Times New Roman" w:hAnsi="Times New Roman" w:cs="Times New Roman"/>
          <w:sz w:val="24"/>
          <w:szCs w:val="24"/>
        </w:rPr>
        <w:t>Primers used for the</w:t>
      </w:r>
      <w:r w:rsidRPr="009F589D">
        <w:rPr>
          <w:rFonts w:ascii="Times New Roman" w:hAnsi="Times New Roman" w:cs="Times New Roman"/>
          <w:sz w:val="24"/>
          <w:szCs w:val="24"/>
        </w:rPr>
        <w:t xml:space="preserve"> </w:t>
      </w:r>
      <w:r w:rsidR="00C65272" w:rsidRPr="009F589D">
        <w:rPr>
          <w:rFonts w:ascii="Times New Roman" w:hAnsi="Times New Roman" w:cs="Times New Roman"/>
          <w:sz w:val="24"/>
          <w:szCs w:val="24"/>
        </w:rPr>
        <w:t>PCR</w:t>
      </w:r>
      <w:bookmarkEnd w:id="1"/>
      <w:r w:rsidRPr="009F589D">
        <w:rPr>
          <w:rFonts w:ascii="Times New Roman" w:hAnsi="Times New Roman" w:cs="Times New Roman"/>
          <w:sz w:val="24"/>
          <w:szCs w:val="24"/>
        </w:rPr>
        <w:t xml:space="preserve"> reactions.</w:t>
      </w:r>
      <w:bookmarkEnd w:id="0"/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852"/>
        <w:gridCol w:w="3697"/>
        <w:gridCol w:w="556"/>
        <w:gridCol w:w="900"/>
        <w:gridCol w:w="1440"/>
      </w:tblGrid>
      <w:tr w:rsidR="00D27A11" w:rsidRPr="00C10726" w14:paraId="1F48FD8C" w14:textId="7C1857DB" w:rsidTr="00131E0F">
        <w:trPr>
          <w:trHeight w:val="310"/>
        </w:trPr>
        <w:tc>
          <w:tcPr>
            <w:tcW w:w="2852" w:type="dxa"/>
            <w:noWrap/>
            <w:hideMark/>
          </w:tcPr>
          <w:p w14:paraId="5301730E" w14:textId="0EB09BFB" w:rsidR="00D27A11" w:rsidRPr="00C10726" w:rsidRDefault="00D27A11" w:rsidP="005E6C67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eastAsia="Aptos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697" w:type="dxa"/>
            <w:noWrap/>
            <w:hideMark/>
          </w:tcPr>
          <w:p w14:paraId="79A7B833" w14:textId="77777777" w:rsidR="00D27A11" w:rsidRPr="00C10726" w:rsidRDefault="00D27A11" w:rsidP="005E6C67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eastAsia="Aptos" w:hAnsi="Times New Roman" w:cs="Times New Roman"/>
                <w:sz w:val="20"/>
                <w:szCs w:val="20"/>
              </w:rPr>
              <w:t>Primer sequence</w:t>
            </w:r>
          </w:p>
        </w:tc>
        <w:tc>
          <w:tcPr>
            <w:tcW w:w="556" w:type="dxa"/>
          </w:tcPr>
          <w:p w14:paraId="42090AA5" w14:textId="77777777" w:rsidR="00D27A11" w:rsidRPr="00C10726" w:rsidRDefault="00D27A11" w:rsidP="003A5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hAnsi="Times New Roman" w:cs="Times New Roman"/>
                <w:sz w:val="20"/>
                <w:szCs w:val="20"/>
              </w:rPr>
              <w:t>Tm</w:t>
            </w:r>
          </w:p>
          <w:p w14:paraId="18805E05" w14:textId="6FEA2718" w:rsidR="00D27A11" w:rsidRPr="00C10726" w:rsidRDefault="00D27A11" w:rsidP="003A54B7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107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C1072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C107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noWrap/>
            <w:hideMark/>
          </w:tcPr>
          <w:p w14:paraId="32526DBF" w14:textId="14E10B6F" w:rsidR="00D27A11" w:rsidRPr="00C10726" w:rsidRDefault="00D27A11" w:rsidP="005E6C67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eastAsia="Aptos" w:hAnsi="Times New Roman" w:cs="Times New Roman"/>
                <w:sz w:val="20"/>
                <w:szCs w:val="20"/>
              </w:rPr>
              <w:t>Product size</w:t>
            </w:r>
          </w:p>
        </w:tc>
        <w:tc>
          <w:tcPr>
            <w:tcW w:w="1440" w:type="dxa"/>
          </w:tcPr>
          <w:p w14:paraId="4CEF7920" w14:textId="618E589C" w:rsidR="00D27A11" w:rsidRPr="00C10726" w:rsidRDefault="00D27A11" w:rsidP="005E6C67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7A11">
              <w:rPr>
                <w:rFonts w:ascii="Times New Roman" w:eastAsia="Aptos" w:hAnsi="Times New Roman" w:cs="Times New Roman"/>
                <w:sz w:val="20"/>
                <w:szCs w:val="20"/>
              </w:rPr>
              <w:t>Primer efficiency (%)</w:t>
            </w:r>
          </w:p>
        </w:tc>
      </w:tr>
      <w:tr w:rsidR="00131E0F" w:rsidRPr="00C10726" w14:paraId="44511DAD" w14:textId="1A06912D" w:rsidTr="00131E0F">
        <w:trPr>
          <w:trHeight w:val="310"/>
        </w:trPr>
        <w:tc>
          <w:tcPr>
            <w:tcW w:w="2852" w:type="dxa"/>
            <w:vMerge w:val="restart"/>
            <w:noWrap/>
          </w:tcPr>
          <w:p w14:paraId="45964554" w14:textId="718A46C5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C10726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croplusin</w:t>
            </w:r>
            <w:proofErr w:type="spellEnd"/>
            <w:r w:rsidRPr="00C10726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like</w:t>
            </w: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2E3D6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M_037413835.1</w:t>
            </w: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697" w:type="dxa"/>
            <w:noWrap/>
          </w:tcPr>
          <w:p w14:paraId="30EE9450" w14:textId="5A900DDF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F-</w:t>
            </w:r>
            <w:r w:rsidRPr="002E3D61">
              <w:rPr>
                <w:rFonts w:ascii="Times New Roman" w:eastAsia="Aptos" w:hAnsi="Times New Roman" w:cs="Times New Roman"/>
                <w:sz w:val="20"/>
                <w:szCs w:val="20"/>
              </w:rPr>
              <w:t>CACCATCACCACCACTGAAA</w:t>
            </w:r>
          </w:p>
        </w:tc>
        <w:tc>
          <w:tcPr>
            <w:tcW w:w="556" w:type="dxa"/>
            <w:vMerge w:val="restart"/>
          </w:tcPr>
          <w:p w14:paraId="4BBC9103" w14:textId="4D15DE6C" w:rsidR="00131E0F" w:rsidRPr="00C10726" w:rsidRDefault="00131E0F" w:rsidP="00131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00" w:type="dxa"/>
            <w:vMerge w:val="restart"/>
            <w:noWrap/>
          </w:tcPr>
          <w:p w14:paraId="1C13F2AA" w14:textId="6F04C675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D61">
              <w:rPr>
                <w:rFonts w:ascii="Times New Roman" w:eastAsia="Aptos" w:hAnsi="Times New Roman" w:cs="Times New Roman"/>
                <w:sz w:val="20"/>
                <w:szCs w:val="20"/>
              </w:rPr>
              <w:t>98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bp</w:t>
            </w:r>
          </w:p>
        </w:tc>
        <w:tc>
          <w:tcPr>
            <w:tcW w:w="1440" w:type="dxa"/>
            <w:vMerge w:val="restart"/>
          </w:tcPr>
          <w:p w14:paraId="08FC28F1" w14:textId="55E2B85D" w:rsidR="00131E0F" w:rsidRPr="002E3D61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904F6F">
              <w:rPr>
                <w:rFonts w:ascii="Times New Roman" w:hAnsi="Times New Roman" w:cs="Times New Roman"/>
                <w:sz w:val="20"/>
                <w:szCs w:val="20"/>
              </w:rPr>
              <w:t>91.6</w:t>
            </w:r>
          </w:p>
        </w:tc>
      </w:tr>
      <w:tr w:rsidR="00131E0F" w:rsidRPr="00C10726" w14:paraId="34FD2586" w14:textId="4CBB64DD" w:rsidTr="00131E0F">
        <w:trPr>
          <w:trHeight w:val="310"/>
        </w:trPr>
        <w:tc>
          <w:tcPr>
            <w:tcW w:w="2852" w:type="dxa"/>
            <w:vMerge/>
            <w:noWrap/>
          </w:tcPr>
          <w:p w14:paraId="15D10FD4" w14:textId="77777777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3697" w:type="dxa"/>
            <w:noWrap/>
          </w:tcPr>
          <w:p w14:paraId="1058FD67" w14:textId="04313E8E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R-</w:t>
            </w:r>
            <w:r w:rsidRPr="002E3D61">
              <w:rPr>
                <w:rFonts w:ascii="Times New Roman" w:eastAsia="Aptos" w:hAnsi="Times New Roman" w:cs="Times New Roman"/>
                <w:sz w:val="20"/>
                <w:szCs w:val="20"/>
              </w:rPr>
              <w:t>GATTAAGCACGTTGCAGCAG</w:t>
            </w:r>
          </w:p>
        </w:tc>
        <w:tc>
          <w:tcPr>
            <w:tcW w:w="556" w:type="dxa"/>
            <w:vMerge/>
          </w:tcPr>
          <w:p w14:paraId="40FE1389" w14:textId="77777777" w:rsidR="00131E0F" w:rsidRPr="00C10726" w:rsidRDefault="00131E0F" w:rsidP="00131E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noWrap/>
          </w:tcPr>
          <w:p w14:paraId="6E4054AB" w14:textId="77777777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4C195EC8" w14:textId="77777777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  <w:tr w:rsidR="00131E0F" w:rsidRPr="00C10726" w14:paraId="270E1397" w14:textId="0455F919" w:rsidTr="00131E0F">
        <w:trPr>
          <w:trHeight w:val="310"/>
        </w:trPr>
        <w:tc>
          <w:tcPr>
            <w:tcW w:w="2852" w:type="dxa"/>
            <w:vMerge w:val="restart"/>
            <w:noWrap/>
          </w:tcPr>
          <w:p w14:paraId="7F62435D" w14:textId="66AC5E7C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eastAsia="Aptos" w:hAnsi="Times New Roman" w:cs="Times New Roman"/>
                <w:sz w:val="20"/>
                <w:szCs w:val="20"/>
              </w:rPr>
              <w:t>Defensin-like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(</w:t>
            </w:r>
            <w:r w:rsidRPr="002E3D61">
              <w:rPr>
                <w:rFonts w:ascii="Times New Roman" w:eastAsia="Aptos" w:hAnsi="Times New Roman" w:cs="Times New Roman"/>
                <w:sz w:val="20"/>
                <w:szCs w:val="20"/>
              </w:rPr>
              <w:t>XM_037414789.1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97" w:type="dxa"/>
            <w:noWrap/>
          </w:tcPr>
          <w:p w14:paraId="77BF5406" w14:textId="6B01BE7F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F-</w:t>
            </w:r>
            <w:r w:rsidRPr="002E3D61">
              <w:rPr>
                <w:rFonts w:ascii="Times New Roman" w:eastAsia="Aptos" w:hAnsi="Times New Roman" w:cs="Times New Roman"/>
                <w:sz w:val="20"/>
                <w:szCs w:val="20"/>
              </w:rPr>
              <w:t>GTGCTTGTTGCTGGACTGAT</w:t>
            </w:r>
          </w:p>
        </w:tc>
        <w:tc>
          <w:tcPr>
            <w:tcW w:w="556" w:type="dxa"/>
            <w:vMerge w:val="restart"/>
          </w:tcPr>
          <w:p w14:paraId="02075329" w14:textId="5918B7FF" w:rsidR="00131E0F" w:rsidRPr="00C10726" w:rsidRDefault="00131E0F" w:rsidP="00131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00" w:type="dxa"/>
            <w:vMerge w:val="restart"/>
            <w:noWrap/>
          </w:tcPr>
          <w:p w14:paraId="0D1CE916" w14:textId="5035F5DD" w:rsidR="00131E0F" w:rsidRPr="002E3D61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D61">
              <w:rPr>
                <w:rFonts w:ascii="Times New Roman" w:eastAsia="Aptos" w:hAnsi="Times New Roman" w:cs="Times New Roman"/>
                <w:sz w:val="20"/>
                <w:szCs w:val="20"/>
              </w:rPr>
              <w:t>99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bp</w:t>
            </w:r>
          </w:p>
          <w:p w14:paraId="6E0DEB70" w14:textId="77777777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</w:tcPr>
          <w:p w14:paraId="7141F0C5" w14:textId="0D424C8A" w:rsidR="00131E0F" w:rsidRPr="002E3D61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904F6F">
              <w:rPr>
                <w:rFonts w:ascii="Times New Roman" w:hAnsi="Times New Roman" w:cs="Times New Roman"/>
                <w:sz w:val="20"/>
                <w:szCs w:val="20"/>
              </w:rPr>
              <w:t>11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31E0F" w:rsidRPr="00C10726" w14:paraId="7F049DF4" w14:textId="09BEBAB8" w:rsidTr="00131E0F">
        <w:trPr>
          <w:trHeight w:val="310"/>
        </w:trPr>
        <w:tc>
          <w:tcPr>
            <w:tcW w:w="2852" w:type="dxa"/>
            <w:vMerge/>
            <w:noWrap/>
          </w:tcPr>
          <w:p w14:paraId="70E76B65" w14:textId="77777777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3697" w:type="dxa"/>
            <w:noWrap/>
          </w:tcPr>
          <w:p w14:paraId="790FEA96" w14:textId="44FE8375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R-</w:t>
            </w:r>
            <w:r w:rsidRPr="002E3D61">
              <w:rPr>
                <w:rFonts w:ascii="Times New Roman" w:eastAsia="Aptos" w:hAnsi="Times New Roman" w:cs="Times New Roman"/>
                <w:sz w:val="20"/>
                <w:szCs w:val="20"/>
              </w:rPr>
              <w:t>GAATACAGGGCAACCGAAAC</w:t>
            </w:r>
          </w:p>
        </w:tc>
        <w:tc>
          <w:tcPr>
            <w:tcW w:w="556" w:type="dxa"/>
            <w:vMerge/>
          </w:tcPr>
          <w:p w14:paraId="72A78815" w14:textId="77777777" w:rsidR="00131E0F" w:rsidRPr="00C10726" w:rsidRDefault="00131E0F" w:rsidP="00131E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noWrap/>
          </w:tcPr>
          <w:p w14:paraId="201C76C1" w14:textId="77777777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750DCFC6" w14:textId="77777777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  <w:tr w:rsidR="00131E0F" w:rsidRPr="00C10726" w14:paraId="060FE695" w14:textId="2DE8E235" w:rsidTr="00131E0F">
        <w:trPr>
          <w:trHeight w:val="310"/>
        </w:trPr>
        <w:tc>
          <w:tcPr>
            <w:tcW w:w="2852" w:type="dxa"/>
            <w:vMerge w:val="restart"/>
            <w:noWrap/>
          </w:tcPr>
          <w:p w14:paraId="316F491E" w14:textId="35D2713C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eastAsia="Aptos" w:hAnsi="Times New Roman" w:cs="Times New Roman"/>
                <w:sz w:val="20"/>
                <w:szCs w:val="20"/>
              </w:rPr>
              <w:t>Homeodomain-interacting protein kinase 2-like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(</w:t>
            </w:r>
            <w:r w:rsidRPr="002E3D61">
              <w:rPr>
                <w:rFonts w:ascii="Times New Roman" w:eastAsia="Aptos" w:hAnsi="Times New Roman" w:cs="Times New Roman"/>
                <w:sz w:val="20"/>
                <w:szCs w:val="20"/>
              </w:rPr>
              <w:t>XM_037422147.1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97" w:type="dxa"/>
            <w:noWrap/>
          </w:tcPr>
          <w:p w14:paraId="1554D13A" w14:textId="7E9E3A9A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hAnsi="Times New Roman" w:cs="Times New Roman"/>
                <w:sz w:val="20"/>
                <w:szCs w:val="20"/>
              </w:rPr>
              <w:t>F-GTGGCTCCCAACACATCTAAA</w:t>
            </w:r>
          </w:p>
        </w:tc>
        <w:tc>
          <w:tcPr>
            <w:tcW w:w="556" w:type="dxa"/>
            <w:vMerge w:val="restart"/>
          </w:tcPr>
          <w:p w14:paraId="71EB62ED" w14:textId="2CBB1B35" w:rsidR="00131E0F" w:rsidRPr="00C10726" w:rsidRDefault="00131E0F" w:rsidP="00131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00" w:type="dxa"/>
            <w:vMerge w:val="restart"/>
            <w:noWrap/>
          </w:tcPr>
          <w:p w14:paraId="6E3F1B86" w14:textId="210F7D19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eastAsia="Aptos" w:hAnsi="Times New Roman" w:cs="Times New Roman"/>
                <w:sz w:val="20"/>
                <w:szCs w:val="20"/>
              </w:rPr>
              <w:t>108 bp</w:t>
            </w:r>
          </w:p>
        </w:tc>
        <w:tc>
          <w:tcPr>
            <w:tcW w:w="1440" w:type="dxa"/>
            <w:vMerge w:val="restart"/>
          </w:tcPr>
          <w:p w14:paraId="5A3AC7B8" w14:textId="437F0208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904F6F">
              <w:rPr>
                <w:rFonts w:ascii="Times New Roman" w:hAnsi="Times New Roman" w:cs="Times New Roman"/>
                <w:sz w:val="20"/>
                <w:szCs w:val="20"/>
              </w:rPr>
              <w:t>91.1</w:t>
            </w:r>
          </w:p>
        </w:tc>
      </w:tr>
      <w:tr w:rsidR="00131E0F" w:rsidRPr="00C10726" w14:paraId="3CAA70F1" w14:textId="1C0CCE17" w:rsidTr="00131E0F">
        <w:trPr>
          <w:trHeight w:val="310"/>
        </w:trPr>
        <w:tc>
          <w:tcPr>
            <w:tcW w:w="2852" w:type="dxa"/>
            <w:vMerge/>
            <w:noWrap/>
          </w:tcPr>
          <w:p w14:paraId="200A253C" w14:textId="77777777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3697" w:type="dxa"/>
            <w:noWrap/>
          </w:tcPr>
          <w:p w14:paraId="404331C8" w14:textId="1889EEE3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hAnsi="Times New Roman" w:cs="Times New Roman"/>
                <w:sz w:val="20"/>
                <w:szCs w:val="20"/>
              </w:rPr>
              <w:t>R-CAGAAACTCCAGCACCTCATAC</w:t>
            </w:r>
          </w:p>
        </w:tc>
        <w:tc>
          <w:tcPr>
            <w:tcW w:w="556" w:type="dxa"/>
            <w:vMerge/>
          </w:tcPr>
          <w:p w14:paraId="6CD9AE54" w14:textId="77777777" w:rsidR="00131E0F" w:rsidRPr="00C10726" w:rsidRDefault="00131E0F" w:rsidP="00131E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noWrap/>
          </w:tcPr>
          <w:p w14:paraId="7601C333" w14:textId="77777777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324AFF94" w14:textId="77777777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  <w:tr w:rsidR="00131E0F" w:rsidRPr="00C10726" w14:paraId="2A030881" w14:textId="023BA597" w:rsidTr="00131E0F">
        <w:trPr>
          <w:trHeight w:val="310"/>
        </w:trPr>
        <w:tc>
          <w:tcPr>
            <w:tcW w:w="2852" w:type="dxa"/>
            <w:vMerge w:val="restart"/>
            <w:noWrap/>
          </w:tcPr>
          <w:p w14:paraId="77CFDDBF" w14:textId="0A083B91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eastAsia="Aptos" w:hAnsi="Times New Roman" w:cs="Times New Roman"/>
                <w:sz w:val="20"/>
                <w:szCs w:val="20"/>
              </w:rPr>
              <w:t>Protein toll-like (XM_037418714.1)</w:t>
            </w:r>
          </w:p>
        </w:tc>
        <w:tc>
          <w:tcPr>
            <w:tcW w:w="3697" w:type="dxa"/>
            <w:noWrap/>
          </w:tcPr>
          <w:p w14:paraId="7C7ADA93" w14:textId="5316460B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-GGCGTACGTTCGTGTTACAA</w:t>
            </w:r>
          </w:p>
        </w:tc>
        <w:tc>
          <w:tcPr>
            <w:tcW w:w="556" w:type="dxa"/>
            <w:vMerge w:val="restart"/>
          </w:tcPr>
          <w:p w14:paraId="102032B7" w14:textId="29C57B2D" w:rsidR="00131E0F" w:rsidRPr="00C10726" w:rsidRDefault="00131E0F" w:rsidP="00131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00" w:type="dxa"/>
            <w:vMerge w:val="restart"/>
            <w:noWrap/>
          </w:tcPr>
          <w:p w14:paraId="3E464CF4" w14:textId="1813252C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hAnsi="Times New Roman" w:cs="Times New Roman"/>
                <w:sz w:val="20"/>
                <w:szCs w:val="20"/>
              </w:rPr>
              <w:t>96 bp</w:t>
            </w:r>
          </w:p>
        </w:tc>
        <w:tc>
          <w:tcPr>
            <w:tcW w:w="1440" w:type="dxa"/>
            <w:vMerge w:val="restart"/>
          </w:tcPr>
          <w:p w14:paraId="454C36A5" w14:textId="77F48B9B" w:rsidR="00131E0F" w:rsidRPr="00C10726" w:rsidRDefault="00131E0F" w:rsidP="00131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F6F">
              <w:rPr>
                <w:rFonts w:ascii="Times New Roman" w:hAnsi="Times New Roman" w:cs="Times New Roman"/>
                <w:sz w:val="20"/>
                <w:szCs w:val="20"/>
              </w:rPr>
              <w:t>10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31E0F" w:rsidRPr="00C10726" w14:paraId="32DD6F3A" w14:textId="17D938E7" w:rsidTr="00131E0F">
        <w:trPr>
          <w:trHeight w:val="310"/>
        </w:trPr>
        <w:tc>
          <w:tcPr>
            <w:tcW w:w="2852" w:type="dxa"/>
            <w:vMerge/>
            <w:noWrap/>
          </w:tcPr>
          <w:p w14:paraId="0C32D698" w14:textId="77777777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3697" w:type="dxa"/>
            <w:noWrap/>
          </w:tcPr>
          <w:p w14:paraId="155F2FDB" w14:textId="0C8C2210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-TTCCTCGTGGTGTCCTTTCT</w:t>
            </w:r>
          </w:p>
        </w:tc>
        <w:tc>
          <w:tcPr>
            <w:tcW w:w="556" w:type="dxa"/>
            <w:vMerge/>
          </w:tcPr>
          <w:p w14:paraId="7FBBA598" w14:textId="77777777" w:rsidR="00131E0F" w:rsidRPr="00C10726" w:rsidRDefault="00131E0F" w:rsidP="00131E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noWrap/>
          </w:tcPr>
          <w:p w14:paraId="5CCCAB88" w14:textId="77777777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0368C20D" w14:textId="77777777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  <w:tr w:rsidR="00131E0F" w:rsidRPr="00C10726" w14:paraId="7BB21AF2" w14:textId="64E90ED0" w:rsidTr="00131E0F">
        <w:trPr>
          <w:trHeight w:val="290"/>
        </w:trPr>
        <w:tc>
          <w:tcPr>
            <w:tcW w:w="2852" w:type="dxa"/>
            <w:vMerge w:val="restart"/>
            <w:noWrap/>
          </w:tcPr>
          <w:p w14:paraId="14A257AC" w14:textId="4ADA649D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Terminal </w:t>
            </w:r>
            <w:proofErr w:type="spellStart"/>
            <w:r w:rsidRPr="00C10726">
              <w:rPr>
                <w:rFonts w:ascii="Times New Roman" w:eastAsia="Aptos" w:hAnsi="Times New Roman" w:cs="Times New Roman"/>
                <w:sz w:val="20"/>
                <w:szCs w:val="20"/>
              </w:rPr>
              <w:t>nucleotidyltransferase</w:t>
            </w:r>
            <w:proofErr w:type="spellEnd"/>
            <w:r w:rsidRPr="00C10726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5C-like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(</w:t>
            </w:r>
            <w:r w:rsidRPr="002E3D61">
              <w:rPr>
                <w:rFonts w:ascii="Times New Roman" w:eastAsia="Aptos" w:hAnsi="Times New Roman" w:cs="Times New Roman"/>
                <w:sz w:val="20"/>
                <w:szCs w:val="20"/>
              </w:rPr>
              <w:t>XM_037426165.1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97" w:type="dxa"/>
            <w:noWrap/>
          </w:tcPr>
          <w:p w14:paraId="330A291E" w14:textId="486F08CD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F-</w:t>
            </w:r>
            <w:r w:rsidRPr="002E3D61">
              <w:rPr>
                <w:rFonts w:ascii="Times New Roman" w:eastAsia="Aptos" w:hAnsi="Times New Roman" w:cs="Times New Roman"/>
                <w:sz w:val="20"/>
                <w:szCs w:val="20"/>
              </w:rPr>
              <w:t>TTGCACAAGCTCGTCAAGGT</w:t>
            </w:r>
          </w:p>
        </w:tc>
        <w:tc>
          <w:tcPr>
            <w:tcW w:w="556" w:type="dxa"/>
            <w:vMerge w:val="restart"/>
          </w:tcPr>
          <w:p w14:paraId="27D83041" w14:textId="1D3327DD" w:rsidR="00131E0F" w:rsidRPr="00C10726" w:rsidRDefault="00131E0F" w:rsidP="00131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00" w:type="dxa"/>
            <w:vMerge w:val="restart"/>
            <w:noWrap/>
          </w:tcPr>
          <w:p w14:paraId="2BBFE49D" w14:textId="164AA81B" w:rsidR="00131E0F" w:rsidRPr="00D27A11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27A11">
              <w:rPr>
                <w:rFonts w:ascii="Times New Roman" w:hAnsi="Times New Roman" w:cs="Times New Roman"/>
                <w:color w:val="000000"/>
              </w:rPr>
              <w:t>92 bp</w:t>
            </w:r>
          </w:p>
        </w:tc>
        <w:tc>
          <w:tcPr>
            <w:tcW w:w="1440" w:type="dxa"/>
            <w:vMerge w:val="restart"/>
          </w:tcPr>
          <w:p w14:paraId="5BEA3434" w14:textId="7B9CC1D3" w:rsidR="00131E0F" w:rsidRPr="00D27A11" w:rsidRDefault="00131E0F" w:rsidP="00131E0F">
            <w:pPr>
              <w:rPr>
                <w:rFonts w:ascii="Times New Roman" w:hAnsi="Times New Roman" w:cs="Times New Roman"/>
                <w:color w:val="000000"/>
              </w:rPr>
            </w:pPr>
            <w:r w:rsidRPr="00904F6F">
              <w:rPr>
                <w:rFonts w:ascii="Times New Roman" w:hAnsi="Times New Roman" w:cs="Times New Roman"/>
                <w:sz w:val="20"/>
                <w:szCs w:val="20"/>
              </w:rPr>
              <w:t>106.8</w:t>
            </w:r>
          </w:p>
        </w:tc>
      </w:tr>
      <w:tr w:rsidR="00131E0F" w:rsidRPr="00C10726" w14:paraId="352989B7" w14:textId="42E18548" w:rsidTr="00131E0F">
        <w:trPr>
          <w:trHeight w:val="290"/>
        </w:trPr>
        <w:tc>
          <w:tcPr>
            <w:tcW w:w="2852" w:type="dxa"/>
            <w:vMerge/>
            <w:noWrap/>
          </w:tcPr>
          <w:p w14:paraId="247B64A5" w14:textId="77777777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3697" w:type="dxa"/>
            <w:noWrap/>
          </w:tcPr>
          <w:p w14:paraId="2CD0CCE2" w14:textId="44883FE3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R-</w:t>
            </w:r>
            <w:r w:rsidRPr="002E3D61">
              <w:rPr>
                <w:rFonts w:ascii="Times New Roman" w:eastAsia="Aptos" w:hAnsi="Times New Roman" w:cs="Times New Roman"/>
                <w:sz w:val="20"/>
                <w:szCs w:val="20"/>
              </w:rPr>
              <w:t>AACTTGAGCTCCACGTTTCG</w:t>
            </w:r>
          </w:p>
        </w:tc>
        <w:tc>
          <w:tcPr>
            <w:tcW w:w="556" w:type="dxa"/>
            <w:vMerge/>
          </w:tcPr>
          <w:p w14:paraId="6150C3C1" w14:textId="77777777" w:rsidR="00131E0F" w:rsidRPr="00C10726" w:rsidRDefault="00131E0F" w:rsidP="00131E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noWrap/>
          </w:tcPr>
          <w:p w14:paraId="7272B227" w14:textId="77777777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60C3058E" w14:textId="77777777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  <w:tr w:rsidR="00131E0F" w:rsidRPr="00C10726" w14:paraId="45661D4B" w14:textId="34B8EFBB" w:rsidTr="00131E0F">
        <w:trPr>
          <w:trHeight w:val="290"/>
        </w:trPr>
        <w:tc>
          <w:tcPr>
            <w:tcW w:w="2852" w:type="dxa"/>
            <w:vMerge w:val="restart"/>
            <w:noWrap/>
          </w:tcPr>
          <w:p w14:paraId="24309238" w14:textId="1309BA26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Keratin-associated protein 19-2-lik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2E3D6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XM_037414510.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697" w:type="dxa"/>
            <w:noWrap/>
          </w:tcPr>
          <w:p w14:paraId="76663CA4" w14:textId="1E483497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GCGCTGGTCTTGAAAACTTC</w:t>
            </w:r>
          </w:p>
        </w:tc>
        <w:tc>
          <w:tcPr>
            <w:tcW w:w="556" w:type="dxa"/>
            <w:vMerge w:val="restart"/>
          </w:tcPr>
          <w:p w14:paraId="4B3158A9" w14:textId="330FEB29" w:rsidR="00131E0F" w:rsidRPr="00C10726" w:rsidRDefault="00131E0F" w:rsidP="00131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00" w:type="dxa"/>
            <w:vMerge w:val="restart"/>
            <w:noWrap/>
          </w:tcPr>
          <w:p w14:paraId="3F23399D" w14:textId="04BD61C9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hAnsi="Times New Roman" w:cs="Times New Roman"/>
                <w:sz w:val="20"/>
                <w:szCs w:val="20"/>
              </w:rPr>
              <w:t>115 bp</w:t>
            </w:r>
          </w:p>
        </w:tc>
        <w:tc>
          <w:tcPr>
            <w:tcW w:w="1440" w:type="dxa"/>
            <w:vMerge w:val="restart"/>
          </w:tcPr>
          <w:p w14:paraId="35D195ED" w14:textId="06CAAD52" w:rsidR="00131E0F" w:rsidRPr="00C10726" w:rsidRDefault="00131E0F" w:rsidP="00131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F6F">
              <w:rPr>
                <w:rFonts w:ascii="Times New Roman" w:hAnsi="Times New Roman" w:cs="Times New Roman"/>
                <w:sz w:val="20"/>
                <w:szCs w:val="20"/>
              </w:rPr>
              <w:t>9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31E0F" w:rsidRPr="00C10726" w14:paraId="4494161E" w14:textId="44717964" w:rsidTr="00131E0F">
        <w:trPr>
          <w:trHeight w:val="290"/>
        </w:trPr>
        <w:tc>
          <w:tcPr>
            <w:tcW w:w="2852" w:type="dxa"/>
            <w:vMerge/>
            <w:noWrap/>
          </w:tcPr>
          <w:p w14:paraId="52BA951E" w14:textId="77777777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3697" w:type="dxa"/>
            <w:noWrap/>
          </w:tcPr>
          <w:p w14:paraId="5AF77A69" w14:textId="1FDA8C61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CTGTAACCACGGCTTCCTTT</w:t>
            </w:r>
          </w:p>
        </w:tc>
        <w:tc>
          <w:tcPr>
            <w:tcW w:w="556" w:type="dxa"/>
            <w:vMerge/>
          </w:tcPr>
          <w:p w14:paraId="631FF82B" w14:textId="77777777" w:rsidR="00131E0F" w:rsidRPr="00C10726" w:rsidRDefault="00131E0F" w:rsidP="00131E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noWrap/>
          </w:tcPr>
          <w:p w14:paraId="5C806448" w14:textId="77777777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504AD86E" w14:textId="77777777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  <w:tr w:rsidR="00131E0F" w:rsidRPr="00C10726" w14:paraId="49C132B3" w14:textId="625DCB67" w:rsidTr="00131E0F">
        <w:trPr>
          <w:trHeight w:val="290"/>
        </w:trPr>
        <w:tc>
          <w:tcPr>
            <w:tcW w:w="2852" w:type="dxa"/>
            <w:vMerge w:val="restart"/>
            <w:noWrap/>
          </w:tcPr>
          <w:p w14:paraId="4BB5E2BC" w14:textId="7CCA59EB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C1072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Ixodidin</w:t>
            </w:r>
            <w:proofErr w:type="spellEnd"/>
            <w:r w:rsidRPr="00C1072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lik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2E3D6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XM_037429385.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697" w:type="dxa"/>
            <w:noWrap/>
          </w:tcPr>
          <w:p w14:paraId="1BC82B61" w14:textId="54DAB2AA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F-</w:t>
            </w:r>
            <w:r w:rsidRPr="00456AF1">
              <w:rPr>
                <w:rFonts w:ascii="Times New Roman" w:eastAsia="Aptos" w:hAnsi="Times New Roman" w:cs="Times New Roman"/>
                <w:sz w:val="20"/>
                <w:szCs w:val="20"/>
              </w:rPr>
              <w:t>TCGAGCAGCAACTTGAGAGA</w:t>
            </w:r>
          </w:p>
        </w:tc>
        <w:tc>
          <w:tcPr>
            <w:tcW w:w="556" w:type="dxa"/>
            <w:vMerge w:val="restart"/>
          </w:tcPr>
          <w:p w14:paraId="6934DCFC" w14:textId="211066D8" w:rsidR="00131E0F" w:rsidRPr="00C10726" w:rsidRDefault="00131E0F" w:rsidP="00131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00" w:type="dxa"/>
            <w:vMerge w:val="restart"/>
            <w:noWrap/>
          </w:tcPr>
          <w:p w14:paraId="6E4CDD73" w14:textId="0A64AD68" w:rsidR="00131E0F" w:rsidRPr="00456AF1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56AF1">
              <w:rPr>
                <w:rFonts w:ascii="Times New Roman" w:eastAsia="Aptos" w:hAnsi="Times New Roman" w:cs="Times New Roman"/>
                <w:sz w:val="20"/>
                <w:szCs w:val="20"/>
              </w:rPr>
              <w:t>115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bp</w:t>
            </w:r>
          </w:p>
          <w:p w14:paraId="2C0EAAF5" w14:textId="77777777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</w:tcPr>
          <w:p w14:paraId="43510748" w14:textId="2867E3E7" w:rsidR="00131E0F" w:rsidRPr="00456AF1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904F6F">
              <w:rPr>
                <w:rFonts w:ascii="Times New Roman" w:hAnsi="Times New Roman" w:cs="Times New Roman"/>
                <w:sz w:val="20"/>
                <w:szCs w:val="20"/>
              </w:rPr>
              <w:t>92.0</w:t>
            </w:r>
          </w:p>
        </w:tc>
      </w:tr>
      <w:tr w:rsidR="00131E0F" w:rsidRPr="00C10726" w14:paraId="028725AA" w14:textId="16913F55" w:rsidTr="00131E0F">
        <w:trPr>
          <w:trHeight w:val="290"/>
        </w:trPr>
        <w:tc>
          <w:tcPr>
            <w:tcW w:w="2852" w:type="dxa"/>
            <w:vMerge/>
            <w:noWrap/>
          </w:tcPr>
          <w:p w14:paraId="05860FB1" w14:textId="77777777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3697" w:type="dxa"/>
            <w:noWrap/>
          </w:tcPr>
          <w:p w14:paraId="0314B6D2" w14:textId="0D53534E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R-</w:t>
            </w:r>
            <w:r w:rsidRPr="00456AF1">
              <w:rPr>
                <w:rFonts w:ascii="Times New Roman" w:eastAsia="Aptos" w:hAnsi="Times New Roman" w:cs="Times New Roman"/>
                <w:sz w:val="20"/>
                <w:szCs w:val="20"/>
              </w:rPr>
              <w:t>GGACATAAGCTTCCGCATTC</w:t>
            </w:r>
          </w:p>
        </w:tc>
        <w:tc>
          <w:tcPr>
            <w:tcW w:w="556" w:type="dxa"/>
            <w:vMerge/>
          </w:tcPr>
          <w:p w14:paraId="4CB64EA2" w14:textId="77777777" w:rsidR="00131E0F" w:rsidRPr="00C10726" w:rsidRDefault="00131E0F" w:rsidP="00131E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noWrap/>
          </w:tcPr>
          <w:p w14:paraId="08F38D7A" w14:textId="77777777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5D37621D" w14:textId="77777777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  <w:tr w:rsidR="00131E0F" w:rsidRPr="00C10726" w14:paraId="2CA66032" w14:textId="30BBE241" w:rsidTr="00131E0F">
        <w:trPr>
          <w:trHeight w:val="290"/>
        </w:trPr>
        <w:tc>
          <w:tcPr>
            <w:tcW w:w="2852" w:type="dxa"/>
            <w:vMerge w:val="restart"/>
            <w:noWrap/>
          </w:tcPr>
          <w:p w14:paraId="719E281C" w14:textId="0D44A700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canthoscurrin-2-lik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E3D6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XM_037413526.1</w:t>
            </w:r>
          </w:p>
        </w:tc>
        <w:tc>
          <w:tcPr>
            <w:tcW w:w="3697" w:type="dxa"/>
            <w:noWrap/>
          </w:tcPr>
          <w:p w14:paraId="5B759D13" w14:textId="7CCB786F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F-</w:t>
            </w:r>
            <w:r w:rsidRPr="002E3D61">
              <w:rPr>
                <w:rFonts w:ascii="Times New Roman" w:eastAsia="Aptos" w:hAnsi="Times New Roman" w:cs="Times New Roman"/>
                <w:sz w:val="20"/>
                <w:szCs w:val="20"/>
              </w:rPr>
              <w:t>CGGATTCGGACAGTCTTCTT</w:t>
            </w:r>
          </w:p>
        </w:tc>
        <w:tc>
          <w:tcPr>
            <w:tcW w:w="556" w:type="dxa"/>
            <w:vMerge w:val="restart"/>
          </w:tcPr>
          <w:p w14:paraId="4A17D91D" w14:textId="2695A0B9" w:rsidR="00131E0F" w:rsidRPr="00C10726" w:rsidRDefault="00131E0F" w:rsidP="00131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00" w:type="dxa"/>
            <w:vMerge w:val="restart"/>
            <w:noWrap/>
          </w:tcPr>
          <w:p w14:paraId="0FF10701" w14:textId="4B6D57B0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E3D61">
              <w:rPr>
                <w:rFonts w:ascii="Times New Roman" w:eastAsia="Aptos" w:hAnsi="Times New Roman" w:cs="Times New Roman"/>
                <w:sz w:val="20"/>
                <w:szCs w:val="20"/>
              </w:rPr>
              <w:t>99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bp</w:t>
            </w:r>
          </w:p>
        </w:tc>
        <w:tc>
          <w:tcPr>
            <w:tcW w:w="1440" w:type="dxa"/>
            <w:vMerge w:val="restart"/>
          </w:tcPr>
          <w:p w14:paraId="32E3AAC9" w14:textId="349EE8D7" w:rsidR="00131E0F" w:rsidRPr="002E3D61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904F6F">
              <w:rPr>
                <w:rFonts w:ascii="Times New Roman" w:hAnsi="Times New Roman" w:cs="Times New Roman"/>
                <w:sz w:val="20"/>
                <w:szCs w:val="20"/>
              </w:rPr>
              <w:t>100.7</w:t>
            </w:r>
          </w:p>
        </w:tc>
      </w:tr>
      <w:tr w:rsidR="00131E0F" w:rsidRPr="00C10726" w14:paraId="6C9483C1" w14:textId="631BAC52" w:rsidTr="00131E0F">
        <w:trPr>
          <w:trHeight w:val="290"/>
        </w:trPr>
        <w:tc>
          <w:tcPr>
            <w:tcW w:w="2852" w:type="dxa"/>
            <w:vMerge/>
            <w:noWrap/>
          </w:tcPr>
          <w:p w14:paraId="7DD8BF96" w14:textId="77777777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3697" w:type="dxa"/>
            <w:noWrap/>
          </w:tcPr>
          <w:p w14:paraId="7F3ADB71" w14:textId="14EB6E92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R-</w:t>
            </w:r>
            <w:r w:rsidRPr="002E3D61">
              <w:rPr>
                <w:rFonts w:ascii="Times New Roman" w:eastAsia="Aptos" w:hAnsi="Times New Roman" w:cs="Times New Roman"/>
                <w:sz w:val="20"/>
                <w:szCs w:val="20"/>
              </w:rPr>
              <w:t>CTGCTGCACGAACTCTTTTG</w:t>
            </w:r>
          </w:p>
        </w:tc>
        <w:tc>
          <w:tcPr>
            <w:tcW w:w="556" w:type="dxa"/>
            <w:vMerge/>
          </w:tcPr>
          <w:p w14:paraId="10018B4B" w14:textId="77777777" w:rsidR="00131E0F" w:rsidRPr="00C10726" w:rsidRDefault="00131E0F" w:rsidP="00131E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noWrap/>
          </w:tcPr>
          <w:p w14:paraId="26497EDC" w14:textId="77777777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37AEB4AF" w14:textId="77777777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  <w:tr w:rsidR="00131E0F" w:rsidRPr="00C10726" w14:paraId="2FB1AAD1" w14:textId="445670D2" w:rsidTr="00131E0F">
        <w:trPr>
          <w:trHeight w:val="290"/>
        </w:trPr>
        <w:tc>
          <w:tcPr>
            <w:tcW w:w="2852" w:type="dxa"/>
            <w:vMerge w:val="restart"/>
            <w:noWrap/>
          </w:tcPr>
          <w:p w14:paraId="528BB503" w14:textId="43B3C6EC" w:rsidR="00131E0F" w:rsidRPr="0011323C" w:rsidRDefault="00131E0F" w:rsidP="00131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40S ribosomal protein S3a (XM_037430639.1)</w:t>
            </w:r>
          </w:p>
        </w:tc>
        <w:tc>
          <w:tcPr>
            <w:tcW w:w="3697" w:type="dxa"/>
            <w:noWrap/>
          </w:tcPr>
          <w:p w14:paraId="54AC1D4A" w14:textId="0BDB9415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hAnsi="Times New Roman" w:cs="Times New Roman"/>
                <w:sz w:val="20"/>
                <w:szCs w:val="20"/>
              </w:rPr>
              <w:t>F-CAGGAACATTGGCAAGACCT</w:t>
            </w:r>
          </w:p>
        </w:tc>
        <w:tc>
          <w:tcPr>
            <w:tcW w:w="556" w:type="dxa"/>
            <w:vMerge w:val="restart"/>
          </w:tcPr>
          <w:p w14:paraId="69EC7A9E" w14:textId="68200E05" w:rsidR="00131E0F" w:rsidRPr="00C10726" w:rsidRDefault="00131E0F" w:rsidP="00131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00" w:type="dxa"/>
            <w:vMerge w:val="restart"/>
            <w:noWrap/>
          </w:tcPr>
          <w:p w14:paraId="3028FE54" w14:textId="30C6C696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hAnsi="Times New Roman" w:cs="Times New Roman"/>
                <w:sz w:val="20"/>
                <w:szCs w:val="20"/>
              </w:rPr>
              <w:t>94 bp</w:t>
            </w:r>
          </w:p>
        </w:tc>
        <w:tc>
          <w:tcPr>
            <w:tcW w:w="1440" w:type="dxa"/>
            <w:vMerge w:val="restart"/>
          </w:tcPr>
          <w:p w14:paraId="4332FA8F" w14:textId="4F57445D" w:rsidR="00131E0F" w:rsidRPr="00C10726" w:rsidRDefault="00131E0F" w:rsidP="00131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F6F">
              <w:rPr>
                <w:rFonts w:ascii="Times New Roman" w:hAnsi="Times New Roman" w:cs="Times New Roman"/>
                <w:sz w:val="20"/>
                <w:szCs w:val="20"/>
              </w:rPr>
              <w:t>100.3</w:t>
            </w:r>
          </w:p>
        </w:tc>
      </w:tr>
      <w:tr w:rsidR="00131E0F" w:rsidRPr="00C10726" w14:paraId="60492F7B" w14:textId="15C32ABA" w:rsidTr="00131E0F">
        <w:trPr>
          <w:trHeight w:val="305"/>
        </w:trPr>
        <w:tc>
          <w:tcPr>
            <w:tcW w:w="2852" w:type="dxa"/>
            <w:vMerge/>
            <w:noWrap/>
          </w:tcPr>
          <w:p w14:paraId="23A47153" w14:textId="77777777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3697" w:type="dxa"/>
            <w:noWrap/>
          </w:tcPr>
          <w:p w14:paraId="769C39C4" w14:textId="24BEE36F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eastAsia="Aptos" w:hAnsi="Times New Roman" w:cs="Times New Roman"/>
                <w:sz w:val="20"/>
                <w:szCs w:val="20"/>
              </w:rPr>
              <w:t>R-</w:t>
            </w:r>
            <w:r w:rsidRPr="00C10726">
              <w:rPr>
                <w:rFonts w:ascii="Times New Roman" w:hAnsi="Times New Roman" w:cs="Times New Roman"/>
                <w:sz w:val="20"/>
                <w:szCs w:val="20"/>
              </w:rPr>
              <w:t>GGCTTGGGAGACTTCAAACA</w:t>
            </w:r>
          </w:p>
        </w:tc>
        <w:tc>
          <w:tcPr>
            <w:tcW w:w="556" w:type="dxa"/>
            <w:vMerge/>
          </w:tcPr>
          <w:p w14:paraId="62611261" w14:textId="77777777" w:rsidR="00131E0F" w:rsidRPr="00C10726" w:rsidRDefault="00131E0F" w:rsidP="00131E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noWrap/>
          </w:tcPr>
          <w:p w14:paraId="410B0EF2" w14:textId="77777777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7B4ACED3" w14:textId="77777777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  <w:tr w:rsidR="00131E0F" w:rsidRPr="00C10726" w14:paraId="40295435" w14:textId="7FED69C3" w:rsidTr="00131E0F">
        <w:trPr>
          <w:trHeight w:val="290"/>
        </w:trPr>
        <w:tc>
          <w:tcPr>
            <w:tcW w:w="2852" w:type="dxa"/>
            <w:vMerge w:val="restart"/>
            <w:noWrap/>
            <w:hideMark/>
          </w:tcPr>
          <w:p w14:paraId="4E33B070" w14:textId="6D122B10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ibosomal protein L4 (CV447629.1)</w:t>
            </w:r>
          </w:p>
        </w:tc>
        <w:tc>
          <w:tcPr>
            <w:tcW w:w="3697" w:type="dxa"/>
            <w:noWrap/>
            <w:hideMark/>
          </w:tcPr>
          <w:p w14:paraId="30048497" w14:textId="4A27EE72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eastAsia="Aptos" w:hAnsi="Times New Roman" w:cs="Times New Roman"/>
                <w:sz w:val="20"/>
                <w:szCs w:val="20"/>
              </w:rPr>
              <w:t>F-AGGTTCCCCTGGTGGTGAG</w:t>
            </w:r>
          </w:p>
        </w:tc>
        <w:tc>
          <w:tcPr>
            <w:tcW w:w="556" w:type="dxa"/>
            <w:vMerge w:val="restart"/>
          </w:tcPr>
          <w:p w14:paraId="12FA5B63" w14:textId="538B6FB2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00" w:type="dxa"/>
            <w:vMerge w:val="restart"/>
            <w:noWrap/>
            <w:hideMark/>
          </w:tcPr>
          <w:p w14:paraId="385F6EC5" w14:textId="0FA39E3E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eastAsia="Aptos" w:hAnsi="Times New Roman" w:cs="Times New Roman"/>
                <w:sz w:val="20"/>
                <w:szCs w:val="20"/>
              </w:rPr>
              <w:t>149 bp</w:t>
            </w:r>
          </w:p>
        </w:tc>
        <w:tc>
          <w:tcPr>
            <w:tcW w:w="1440" w:type="dxa"/>
            <w:vMerge w:val="restart"/>
          </w:tcPr>
          <w:p w14:paraId="51FF5A72" w14:textId="61E68FD4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904F6F">
              <w:rPr>
                <w:rFonts w:ascii="Times New Roman" w:hAnsi="Times New Roman" w:cs="Times New Roman"/>
                <w:sz w:val="20"/>
                <w:szCs w:val="20"/>
              </w:rPr>
              <w:t>97.1</w:t>
            </w:r>
          </w:p>
        </w:tc>
      </w:tr>
      <w:tr w:rsidR="00131E0F" w:rsidRPr="00C10726" w14:paraId="5A626AB3" w14:textId="4C3DA3F3" w:rsidTr="00131E0F">
        <w:trPr>
          <w:trHeight w:val="290"/>
        </w:trPr>
        <w:tc>
          <w:tcPr>
            <w:tcW w:w="2852" w:type="dxa"/>
            <w:vMerge/>
            <w:noWrap/>
            <w:hideMark/>
          </w:tcPr>
          <w:p w14:paraId="0C904A87" w14:textId="4FF919DA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3697" w:type="dxa"/>
            <w:noWrap/>
            <w:hideMark/>
          </w:tcPr>
          <w:p w14:paraId="1687C548" w14:textId="78F36314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eastAsia="Aptos" w:hAnsi="Times New Roman" w:cs="Times New Roman"/>
                <w:sz w:val="20"/>
                <w:szCs w:val="20"/>
              </w:rPr>
              <w:t>R-GTTCCTCATCTTTCCCTTGCC</w:t>
            </w:r>
          </w:p>
        </w:tc>
        <w:tc>
          <w:tcPr>
            <w:tcW w:w="556" w:type="dxa"/>
            <w:vMerge/>
          </w:tcPr>
          <w:p w14:paraId="2A9F7F73" w14:textId="77777777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hideMark/>
          </w:tcPr>
          <w:p w14:paraId="71A82362" w14:textId="2990948C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73C787A0" w14:textId="77777777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  <w:tr w:rsidR="00131E0F" w:rsidRPr="00C10726" w14:paraId="6EBF2E44" w14:textId="48AB09F9" w:rsidTr="00131E0F">
        <w:trPr>
          <w:trHeight w:val="290"/>
        </w:trPr>
        <w:tc>
          <w:tcPr>
            <w:tcW w:w="2852" w:type="dxa"/>
            <w:vMerge w:val="restart"/>
            <w:noWrap/>
            <w:hideMark/>
          </w:tcPr>
          <w:p w14:paraId="0CA437DC" w14:textId="41C71930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Glyceraldehyde-3-phosphate dehydrogenase (CK180824)</w:t>
            </w:r>
          </w:p>
        </w:tc>
        <w:tc>
          <w:tcPr>
            <w:tcW w:w="3697" w:type="dxa"/>
            <w:noWrap/>
            <w:hideMark/>
          </w:tcPr>
          <w:p w14:paraId="12FFBCCE" w14:textId="1688A786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eastAsia="Aptos" w:hAnsi="Times New Roman" w:cs="Times New Roman"/>
                <w:sz w:val="20"/>
                <w:szCs w:val="20"/>
              </w:rPr>
              <w:t>F-AGTCCACCGGC GTCTTCCTCA</w:t>
            </w:r>
          </w:p>
        </w:tc>
        <w:tc>
          <w:tcPr>
            <w:tcW w:w="556" w:type="dxa"/>
            <w:vMerge w:val="restart"/>
          </w:tcPr>
          <w:p w14:paraId="62BB3343" w14:textId="2944C5E9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00" w:type="dxa"/>
            <w:vMerge w:val="restart"/>
            <w:noWrap/>
            <w:hideMark/>
          </w:tcPr>
          <w:p w14:paraId="77FAE20E" w14:textId="43E92848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eastAsia="Aptos" w:hAnsi="Times New Roman" w:cs="Times New Roman"/>
                <w:sz w:val="20"/>
                <w:szCs w:val="20"/>
              </w:rPr>
              <w:t>124 bp</w:t>
            </w:r>
          </w:p>
        </w:tc>
        <w:tc>
          <w:tcPr>
            <w:tcW w:w="1440" w:type="dxa"/>
            <w:vMerge w:val="restart"/>
          </w:tcPr>
          <w:p w14:paraId="64AA713E" w14:textId="7E22D0FE" w:rsidR="00131E0F" w:rsidRPr="00C10726" w:rsidRDefault="00131E0F" w:rsidP="00131E0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904F6F">
              <w:rPr>
                <w:rFonts w:ascii="Times New Roman" w:hAnsi="Times New Roman" w:cs="Times New Roman"/>
                <w:sz w:val="20"/>
                <w:szCs w:val="20"/>
              </w:rPr>
              <w:t>9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27A11" w:rsidRPr="00C10726" w14:paraId="287E0048" w14:textId="79C744EA" w:rsidTr="00131E0F">
        <w:trPr>
          <w:trHeight w:val="290"/>
        </w:trPr>
        <w:tc>
          <w:tcPr>
            <w:tcW w:w="2852" w:type="dxa"/>
            <w:vMerge/>
            <w:noWrap/>
            <w:hideMark/>
          </w:tcPr>
          <w:p w14:paraId="375ED838" w14:textId="6C3686C8" w:rsidR="00D27A11" w:rsidRPr="00C10726" w:rsidRDefault="00D27A11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3697" w:type="dxa"/>
            <w:noWrap/>
            <w:hideMark/>
          </w:tcPr>
          <w:p w14:paraId="4C99BD60" w14:textId="138F6D9D" w:rsidR="00D27A11" w:rsidRPr="00C10726" w:rsidRDefault="00D27A11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eastAsia="Aptos" w:hAnsi="Times New Roman" w:cs="Times New Roman"/>
                <w:sz w:val="20"/>
                <w:szCs w:val="20"/>
              </w:rPr>
              <w:t>R-GTGTGGTTCACA CCCATCACAA</w:t>
            </w:r>
          </w:p>
        </w:tc>
        <w:tc>
          <w:tcPr>
            <w:tcW w:w="556" w:type="dxa"/>
            <w:vMerge/>
          </w:tcPr>
          <w:p w14:paraId="21347A7C" w14:textId="77777777" w:rsidR="00D27A11" w:rsidRPr="00C10726" w:rsidRDefault="00D27A11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hideMark/>
          </w:tcPr>
          <w:p w14:paraId="4102EE55" w14:textId="42AA7AC4" w:rsidR="00D27A11" w:rsidRPr="00C10726" w:rsidRDefault="00D27A11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6CABCCB3" w14:textId="77777777" w:rsidR="00D27A11" w:rsidRPr="00C10726" w:rsidRDefault="00D27A11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  <w:tr w:rsidR="00D27A11" w:rsidRPr="00C10726" w14:paraId="7747B9F0" w14:textId="15D8ED6F" w:rsidTr="00131E0F">
        <w:trPr>
          <w:trHeight w:val="290"/>
        </w:trPr>
        <w:tc>
          <w:tcPr>
            <w:tcW w:w="2852" w:type="dxa"/>
            <w:vMerge w:val="restart"/>
            <w:noWrap/>
            <w:hideMark/>
          </w:tcPr>
          <w:p w14:paraId="20A2DF63" w14:textId="6D104459" w:rsidR="00D27A11" w:rsidRPr="00C10726" w:rsidRDefault="00D27A11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B. </w:t>
            </w:r>
            <w:proofErr w:type="spellStart"/>
            <w:r w:rsidRPr="00C10726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ovis</w:t>
            </w:r>
            <w:proofErr w:type="spellEnd"/>
            <w:r w:rsidRPr="00C10726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C10726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inete</w:t>
            </w:r>
            <w:proofErr w:type="spellEnd"/>
            <w:r w:rsidRPr="00C10726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tage specific gene (BBOV_I002220)</w:t>
            </w:r>
          </w:p>
        </w:tc>
        <w:tc>
          <w:tcPr>
            <w:tcW w:w="3697" w:type="dxa"/>
            <w:noWrap/>
          </w:tcPr>
          <w:p w14:paraId="23608CE4" w14:textId="10B0A350" w:rsidR="00D27A11" w:rsidRPr="00C10726" w:rsidRDefault="00D27A11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2397F">
              <w:rPr>
                <w:rFonts w:ascii="Times New Roman" w:eastAsia="Aptos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  <w:r w:rsidRPr="0022397F">
              <w:rPr>
                <w:rFonts w:ascii="Times New Roman" w:eastAsia="Aptos" w:hAnsi="Times New Roman" w:cs="Times New Roman"/>
                <w:sz w:val="20"/>
                <w:szCs w:val="20"/>
              </w:rPr>
              <w:t>GGGCAATGTTAATGGCAAGATAG</w:t>
            </w:r>
          </w:p>
        </w:tc>
        <w:tc>
          <w:tcPr>
            <w:tcW w:w="556" w:type="dxa"/>
            <w:vMerge w:val="restart"/>
          </w:tcPr>
          <w:p w14:paraId="74286DAC" w14:textId="163CE5E6" w:rsidR="00D27A11" w:rsidRPr="00C10726" w:rsidRDefault="00D27A11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00" w:type="dxa"/>
            <w:vMerge w:val="restart"/>
            <w:noWrap/>
          </w:tcPr>
          <w:p w14:paraId="4A09DBF2" w14:textId="4FC7840E" w:rsidR="00D27A11" w:rsidRPr="00C10726" w:rsidRDefault="00D27A11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2397F">
              <w:rPr>
                <w:rFonts w:ascii="Times New Roman" w:eastAsia="Aptos" w:hAnsi="Times New Roman" w:cs="Times New Roman"/>
                <w:sz w:val="20"/>
                <w:szCs w:val="20"/>
              </w:rPr>
              <w:t>116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Pr="0022397F">
              <w:rPr>
                <w:rFonts w:ascii="Times New Roman" w:eastAsia="Aptos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440" w:type="dxa"/>
            <w:vMerge w:val="restart"/>
          </w:tcPr>
          <w:p w14:paraId="3E197F49" w14:textId="36171EB0" w:rsidR="00D27A11" w:rsidRPr="0022397F" w:rsidRDefault="00E6293E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  <w:r w:rsidR="00312DCE">
              <w:rPr>
                <w:rFonts w:ascii="Times New Roman" w:eastAsia="Aptos" w:hAnsi="Times New Roman" w:cs="Times New Roman"/>
                <w:sz w:val="20"/>
                <w:szCs w:val="20"/>
              </w:rPr>
              <w:t>02.0</w:t>
            </w:r>
          </w:p>
        </w:tc>
      </w:tr>
      <w:tr w:rsidR="00D27A11" w:rsidRPr="00C10726" w14:paraId="541AE3FD" w14:textId="7334E3B1" w:rsidTr="00131E0F">
        <w:trPr>
          <w:trHeight w:val="290"/>
        </w:trPr>
        <w:tc>
          <w:tcPr>
            <w:tcW w:w="2852" w:type="dxa"/>
            <w:vMerge/>
            <w:noWrap/>
            <w:hideMark/>
          </w:tcPr>
          <w:p w14:paraId="15B52307" w14:textId="1C8332C9" w:rsidR="00D27A11" w:rsidRPr="00C10726" w:rsidRDefault="00D27A11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3697" w:type="dxa"/>
            <w:noWrap/>
          </w:tcPr>
          <w:p w14:paraId="610D7A50" w14:textId="596FE3E9" w:rsidR="00D27A11" w:rsidRPr="00C10726" w:rsidRDefault="00D27A11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2397F">
              <w:rPr>
                <w:rFonts w:ascii="Times New Roman" w:eastAsia="Aptos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  <w:r w:rsidRPr="0022397F">
              <w:rPr>
                <w:rFonts w:ascii="Times New Roman" w:eastAsia="Aptos" w:hAnsi="Times New Roman" w:cs="Times New Roman"/>
                <w:sz w:val="20"/>
                <w:szCs w:val="20"/>
              </w:rPr>
              <w:t>CCTCAACCTCAGCCTCAATAAG</w:t>
            </w:r>
          </w:p>
        </w:tc>
        <w:tc>
          <w:tcPr>
            <w:tcW w:w="556" w:type="dxa"/>
            <w:vMerge/>
          </w:tcPr>
          <w:p w14:paraId="16315335" w14:textId="77777777" w:rsidR="00D27A11" w:rsidRPr="00C10726" w:rsidRDefault="00D27A11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5D1A46CC" w14:textId="4E044E01" w:rsidR="00D27A11" w:rsidRPr="00C10726" w:rsidRDefault="00D27A11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4F0FE4C7" w14:textId="77777777" w:rsidR="00D27A11" w:rsidRPr="00C10726" w:rsidRDefault="00D27A11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  <w:tr w:rsidR="00D27A11" w:rsidRPr="00C10726" w14:paraId="367C47AB" w14:textId="2FC87A4A" w:rsidTr="00131E0F">
        <w:trPr>
          <w:trHeight w:val="290"/>
        </w:trPr>
        <w:tc>
          <w:tcPr>
            <w:tcW w:w="2852" w:type="dxa"/>
            <w:vMerge w:val="restart"/>
            <w:noWrap/>
          </w:tcPr>
          <w:p w14:paraId="477E4AE1" w14:textId="59DE5CE1" w:rsidR="00D27A11" w:rsidRPr="00C10726" w:rsidRDefault="00D27A11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B. </w:t>
            </w:r>
            <w:proofErr w:type="spellStart"/>
            <w:r w:rsidRPr="00C10726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igemina</w:t>
            </w:r>
            <w:proofErr w:type="spellEnd"/>
            <w:r w:rsidRPr="00C10726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C10726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inete</w:t>
            </w:r>
            <w:proofErr w:type="spellEnd"/>
            <w:r w:rsidRPr="00C10726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tage specific gene (BBOND_0206730)</w:t>
            </w:r>
          </w:p>
        </w:tc>
        <w:tc>
          <w:tcPr>
            <w:tcW w:w="3697" w:type="dxa"/>
            <w:noWrap/>
          </w:tcPr>
          <w:p w14:paraId="530B6B7C" w14:textId="2C2CE40A" w:rsidR="00D27A11" w:rsidRPr="00EB79A1" w:rsidRDefault="00D27A11" w:rsidP="00EB79A1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79A1">
              <w:rPr>
                <w:rFonts w:ascii="Times New Roman" w:hAnsi="Times New Roman" w:cs="Times New Roman"/>
              </w:rPr>
              <w:t>F-GCTGATGGCACCAAAGAGTT</w:t>
            </w:r>
          </w:p>
        </w:tc>
        <w:tc>
          <w:tcPr>
            <w:tcW w:w="556" w:type="dxa"/>
            <w:vMerge w:val="restart"/>
          </w:tcPr>
          <w:p w14:paraId="78275467" w14:textId="42734511" w:rsidR="00D27A11" w:rsidRPr="00C10726" w:rsidRDefault="00D27A11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00" w:type="dxa"/>
            <w:vMerge w:val="restart"/>
          </w:tcPr>
          <w:p w14:paraId="6B531D74" w14:textId="36B73634" w:rsidR="00D27A11" w:rsidRPr="0022397F" w:rsidRDefault="00D27A11" w:rsidP="0022397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2397F">
              <w:rPr>
                <w:rFonts w:ascii="Times New Roman" w:eastAsia="Aptos" w:hAnsi="Times New Roman" w:cs="Times New Roman"/>
                <w:sz w:val="20"/>
                <w:szCs w:val="20"/>
              </w:rPr>
              <w:t>109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Pr="0022397F">
              <w:rPr>
                <w:rFonts w:ascii="Times New Roman" w:eastAsia="Aptos" w:hAnsi="Times New Roman" w:cs="Times New Roman"/>
                <w:sz w:val="20"/>
                <w:szCs w:val="20"/>
              </w:rPr>
              <w:t>bp</w:t>
            </w:r>
          </w:p>
          <w:p w14:paraId="17DDE3E3" w14:textId="77777777" w:rsidR="00D27A11" w:rsidRPr="00C10726" w:rsidRDefault="00D27A11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</w:tcPr>
          <w:p w14:paraId="3908341D" w14:textId="691B4A51" w:rsidR="00D27A11" w:rsidRPr="0022397F" w:rsidRDefault="00312DCE" w:rsidP="0022397F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00.4</w:t>
            </w:r>
          </w:p>
        </w:tc>
      </w:tr>
      <w:tr w:rsidR="00D27A11" w:rsidRPr="00C10726" w14:paraId="0E5A3714" w14:textId="0AC3FE1A" w:rsidTr="00131E0F">
        <w:trPr>
          <w:trHeight w:val="290"/>
        </w:trPr>
        <w:tc>
          <w:tcPr>
            <w:tcW w:w="2852" w:type="dxa"/>
            <w:vMerge/>
            <w:noWrap/>
          </w:tcPr>
          <w:p w14:paraId="6D6CA53E" w14:textId="77777777" w:rsidR="00D27A11" w:rsidRPr="00C10726" w:rsidRDefault="00D27A11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3697" w:type="dxa"/>
            <w:noWrap/>
          </w:tcPr>
          <w:p w14:paraId="7C0C20C0" w14:textId="37F12A2C" w:rsidR="00D27A11" w:rsidRPr="00EB79A1" w:rsidRDefault="00D27A11" w:rsidP="00EB79A1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B79A1">
              <w:rPr>
                <w:rFonts w:ascii="Times New Roman" w:hAnsi="Times New Roman" w:cs="Times New Roman"/>
              </w:rPr>
              <w:t xml:space="preserve">R-CGAACGCATCCTTAACCATC </w:t>
            </w:r>
          </w:p>
        </w:tc>
        <w:tc>
          <w:tcPr>
            <w:tcW w:w="556" w:type="dxa"/>
            <w:vMerge/>
          </w:tcPr>
          <w:p w14:paraId="78514EDF" w14:textId="77777777" w:rsidR="00D27A11" w:rsidRPr="00C10726" w:rsidRDefault="00D27A11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624BBB38" w14:textId="77777777" w:rsidR="00D27A11" w:rsidRPr="00C10726" w:rsidRDefault="00D27A11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1BF7DC73" w14:textId="77777777" w:rsidR="00D27A11" w:rsidRPr="00C10726" w:rsidRDefault="00D27A11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  <w:tr w:rsidR="00D27A11" w:rsidRPr="00C10726" w14:paraId="7D262C68" w14:textId="0ED0F9AD" w:rsidTr="00131E0F">
        <w:trPr>
          <w:trHeight w:val="290"/>
        </w:trPr>
        <w:tc>
          <w:tcPr>
            <w:tcW w:w="2852" w:type="dxa"/>
            <w:vMerge w:val="restart"/>
            <w:noWrap/>
          </w:tcPr>
          <w:p w14:paraId="1E605AD0" w14:textId="60187D1E" w:rsidR="00D27A11" w:rsidRPr="00C10726" w:rsidRDefault="00312DCE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  <w:r w:rsidR="00D27A11" w:rsidRPr="008C244B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B. </w:t>
            </w:r>
            <w:proofErr w:type="spellStart"/>
            <w:r w:rsidR="00D27A11" w:rsidRPr="008C244B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ovis</w:t>
            </w:r>
            <w:proofErr w:type="spellEnd"/>
            <w:r w:rsidR="00D27A11" w:rsidRPr="008C244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="00D27A11" w:rsidRPr="008C244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inete</w:t>
            </w:r>
            <w:proofErr w:type="spellEnd"/>
            <w:r w:rsidR="00D27A11" w:rsidRPr="008C244B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tage specific gene (BBOV_I002220)-plasmid</w:t>
            </w:r>
          </w:p>
        </w:tc>
        <w:tc>
          <w:tcPr>
            <w:tcW w:w="3697" w:type="dxa"/>
            <w:noWrap/>
          </w:tcPr>
          <w:p w14:paraId="71888F76" w14:textId="01D03A96" w:rsidR="00D27A11" w:rsidRPr="008C244B" w:rsidRDefault="00D27A11" w:rsidP="00EB79A1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C244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F–GGGCAATGTTAATGGCAAGATAG</w:t>
            </w:r>
          </w:p>
        </w:tc>
        <w:tc>
          <w:tcPr>
            <w:tcW w:w="556" w:type="dxa"/>
            <w:vMerge w:val="restart"/>
          </w:tcPr>
          <w:p w14:paraId="1EF4A106" w14:textId="53CB4976" w:rsidR="00D27A11" w:rsidRPr="00C10726" w:rsidRDefault="00D27A11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00" w:type="dxa"/>
            <w:vMerge w:val="restart"/>
          </w:tcPr>
          <w:p w14:paraId="29D22019" w14:textId="75F52462" w:rsidR="00D27A11" w:rsidRPr="00C10726" w:rsidRDefault="00D27A11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2397F">
              <w:rPr>
                <w:rFonts w:ascii="Times New Roman" w:eastAsia="Aptos" w:hAnsi="Times New Roman" w:cs="Times New Roman"/>
                <w:sz w:val="20"/>
                <w:szCs w:val="20"/>
              </w:rPr>
              <w:t>116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Pr="0022397F">
              <w:rPr>
                <w:rFonts w:ascii="Times New Roman" w:eastAsia="Aptos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440" w:type="dxa"/>
            <w:vMerge w:val="restart"/>
          </w:tcPr>
          <w:p w14:paraId="020729C8" w14:textId="15026FBA" w:rsidR="00D27A11" w:rsidRPr="0022397F" w:rsidRDefault="00131E0F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/A</w:t>
            </w:r>
          </w:p>
        </w:tc>
      </w:tr>
      <w:tr w:rsidR="00D27A11" w:rsidRPr="00C10726" w14:paraId="2C1F36E7" w14:textId="67DA9F84" w:rsidTr="00131E0F">
        <w:trPr>
          <w:trHeight w:val="290"/>
        </w:trPr>
        <w:tc>
          <w:tcPr>
            <w:tcW w:w="2852" w:type="dxa"/>
            <w:vMerge/>
            <w:noWrap/>
          </w:tcPr>
          <w:p w14:paraId="30906222" w14:textId="77777777" w:rsidR="00D27A11" w:rsidRPr="00C10726" w:rsidRDefault="00D27A11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3697" w:type="dxa"/>
            <w:noWrap/>
          </w:tcPr>
          <w:p w14:paraId="2E118898" w14:textId="2C644C08" w:rsidR="00D27A11" w:rsidRPr="008C244B" w:rsidRDefault="00D27A11" w:rsidP="00EB79A1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C244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–CCTCAACCTCAGCCTCAATAAG</w:t>
            </w:r>
          </w:p>
        </w:tc>
        <w:tc>
          <w:tcPr>
            <w:tcW w:w="556" w:type="dxa"/>
            <w:vMerge/>
          </w:tcPr>
          <w:p w14:paraId="71B20BAD" w14:textId="77777777" w:rsidR="00D27A11" w:rsidRPr="00C10726" w:rsidRDefault="00D27A11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5676F198" w14:textId="77777777" w:rsidR="00D27A11" w:rsidRPr="00C10726" w:rsidRDefault="00D27A11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49267E32" w14:textId="77777777" w:rsidR="00D27A11" w:rsidRPr="00C10726" w:rsidRDefault="00D27A11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  <w:tr w:rsidR="00D27A11" w:rsidRPr="00C10726" w14:paraId="384B2051" w14:textId="64C41C94" w:rsidTr="00131E0F">
        <w:trPr>
          <w:trHeight w:val="290"/>
        </w:trPr>
        <w:tc>
          <w:tcPr>
            <w:tcW w:w="2852" w:type="dxa"/>
            <w:vMerge w:val="restart"/>
            <w:noWrap/>
          </w:tcPr>
          <w:p w14:paraId="18673398" w14:textId="33D421FF" w:rsidR="00D27A11" w:rsidRPr="00C10726" w:rsidRDefault="00312DCE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  <w:r w:rsidR="00D27A11" w:rsidRPr="00C10726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B. </w:t>
            </w:r>
            <w:proofErr w:type="spellStart"/>
            <w:r w:rsidR="00D27A11" w:rsidRPr="00C10726">
              <w:rPr>
                <w:rFonts w:ascii="Times New Roman" w:eastAsia="Calibri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igemina</w:t>
            </w:r>
            <w:proofErr w:type="spellEnd"/>
            <w:r w:rsidR="00D27A11" w:rsidRPr="00C10726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="00D27A11" w:rsidRPr="00C10726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inete</w:t>
            </w:r>
            <w:proofErr w:type="spellEnd"/>
            <w:r w:rsidR="00D27A11" w:rsidRPr="00C10726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tage specific gene (BBOND_0206730)</w:t>
            </w:r>
            <w:r w:rsidR="00D27A11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plasmid</w:t>
            </w:r>
          </w:p>
        </w:tc>
        <w:tc>
          <w:tcPr>
            <w:tcW w:w="3697" w:type="dxa"/>
            <w:noWrap/>
          </w:tcPr>
          <w:p w14:paraId="4A331DDE" w14:textId="45FA6B1E" w:rsidR="00D27A11" w:rsidRPr="00EB79A1" w:rsidRDefault="00D27A11" w:rsidP="00EB79A1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397F">
              <w:rPr>
                <w:rFonts w:ascii="Times New Roman" w:hAnsi="Times New Roman" w:cs="Times New Roman"/>
              </w:rPr>
              <w:t>F-ATGAGCACCAATCACGACAG</w:t>
            </w:r>
          </w:p>
        </w:tc>
        <w:tc>
          <w:tcPr>
            <w:tcW w:w="556" w:type="dxa"/>
            <w:vMerge w:val="restart"/>
          </w:tcPr>
          <w:p w14:paraId="260DAAB6" w14:textId="299F6A0C" w:rsidR="00D27A11" w:rsidRPr="00C10726" w:rsidRDefault="00D27A11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00" w:type="dxa"/>
            <w:vMerge w:val="restart"/>
          </w:tcPr>
          <w:p w14:paraId="755AD285" w14:textId="4E91A163" w:rsidR="00D27A11" w:rsidRPr="00C10726" w:rsidRDefault="00D27A11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590 bp</w:t>
            </w:r>
          </w:p>
        </w:tc>
        <w:tc>
          <w:tcPr>
            <w:tcW w:w="1440" w:type="dxa"/>
            <w:vMerge w:val="restart"/>
          </w:tcPr>
          <w:p w14:paraId="5289407E" w14:textId="3CAC0C1A" w:rsidR="00D27A11" w:rsidRDefault="00131E0F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/A</w:t>
            </w:r>
          </w:p>
        </w:tc>
      </w:tr>
      <w:tr w:rsidR="00D27A11" w:rsidRPr="00C10726" w14:paraId="048BE810" w14:textId="767BFCBC" w:rsidTr="00131E0F">
        <w:trPr>
          <w:trHeight w:val="290"/>
        </w:trPr>
        <w:tc>
          <w:tcPr>
            <w:tcW w:w="2852" w:type="dxa"/>
            <w:vMerge/>
            <w:noWrap/>
          </w:tcPr>
          <w:p w14:paraId="0EE0895B" w14:textId="77777777" w:rsidR="00D27A11" w:rsidRPr="00C10726" w:rsidRDefault="00D27A11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3697" w:type="dxa"/>
            <w:noWrap/>
          </w:tcPr>
          <w:p w14:paraId="57022B58" w14:textId="29D2CE77" w:rsidR="00D27A11" w:rsidRPr="00EB79A1" w:rsidRDefault="00D27A11" w:rsidP="00EB79A1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397F">
              <w:rPr>
                <w:rFonts w:ascii="Times New Roman" w:hAnsi="Times New Roman" w:cs="Times New Roman"/>
              </w:rPr>
              <w:t>R-AGGGCACCAGGTAACACAAA</w:t>
            </w:r>
          </w:p>
        </w:tc>
        <w:tc>
          <w:tcPr>
            <w:tcW w:w="556" w:type="dxa"/>
            <w:vMerge/>
          </w:tcPr>
          <w:p w14:paraId="0945AD28" w14:textId="77777777" w:rsidR="00D27A11" w:rsidRPr="00C10726" w:rsidRDefault="00D27A11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5110975F" w14:textId="77777777" w:rsidR="00D27A11" w:rsidRPr="00C10726" w:rsidRDefault="00D27A11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0D9BA5C5" w14:textId="77777777" w:rsidR="00D27A11" w:rsidRPr="00C10726" w:rsidRDefault="00D27A11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  <w:tr w:rsidR="00D27A11" w:rsidRPr="00C10726" w14:paraId="0394BB62" w14:textId="27333894" w:rsidTr="00131E0F">
        <w:trPr>
          <w:trHeight w:val="290"/>
        </w:trPr>
        <w:tc>
          <w:tcPr>
            <w:tcW w:w="2852" w:type="dxa"/>
            <w:vMerge w:val="restart"/>
            <w:noWrap/>
          </w:tcPr>
          <w:p w14:paraId="59B2CD2A" w14:textId="6C28F7F8" w:rsidR="00D27A11" w:rsidRPr="00C10726" w:rsidRDefault="00312DCE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D27A11" w:rsidRPr="00C10726">
              <w:rPr>
                <w:rFonts w:ascii="Times New Roman" w:hAnsi="Times New Roman" w:cs="Times New Roman"/>
                <w:sz w:val="20"/>
                <w:szCs w:val="20"/>
              </w:rPr>
              <w:t>Calreticulin (AY395254.1)</w:t>
            </w:r>
          </w:p>
        </w:tc>
        <w:tc>
          <w:tcPr>
            <w:tcW w:w="3697" w:type="dxa"/>
            <w:noWrap/>
          </w:tcPr>
          <w:p w14:paraId="3B75B639" w14:textId="006CE0C7" w:rsidR="00D27A11" w:rsidRPr="00C10726" w:rsidRDefault="00D27A11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eastAsia="Aptos" w:hAnsi="Times New Roman" w:cs="Times New Roman"/>
                <w:sz w:val="20"/>
                <w:szCs w:val="20"/>
              </w:rPr>
              <w:t>F-TCGTGGCGTTTGATGATG</w:t>
            </w:r>
          </w:p>
        </w:tc>
        <w:tc>
          <w:tcPr>
            <w:tcW w:w="556" w:type="dxa"/>
            <w:vMerge w:val="restart"/>
          </w:tcPr>
          <w:p w14:paraId="2DDC8D1D" w14:textId="61617511" w:rsidR="00D27A11" w:rsidRPr="00C10726" w:rsidRDefault="00D27A11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00" w:type="dxa"/>
            <w:vMerge w:val="restart"/>
          </w:tcPr>
          <w:p w14:paraId="011E544D" w14:textId="72D4FDCA" w:rsidR="00D27A11" w:rsidRPr="00C10726" w:rsidRDefault="00D27A11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hAnsi="Times New Roman" w:cs="Times New Roman"/>
                <w:sz w:val="20"/>
                <w:szCs w:val="20"/>
              </w:rPr>
              <w:t>118 bp</w:t>
            </w:r>
          </w:p>
        </w:tc>
        <w:tc>
          <w:tcPr>
            <w:tcW w:w="1440" w:type="dxa"/>
            <w:vMerge w:val="restart"/>
          </w:tcPr>
          <w:p w14:paraId="730E6093" w14:textId="0D3AB25E" w:rsidR="00D27A11" w:rsidRPr="00C10726" w:rsidRDefault="00131E0F" w:rsidP="00C107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27A11" w:rsidRPr="00C10726" w14:paraId="34EE1042" w14:textId="099BED4E" w:rsidTr="00131E0F">
        <w:trPr>
          <w:trHeight w:val="290"/>
        </w:trPr>
        <w:tc>
          <w:tcPr>
            <w:tcW w:w="2852" w:type="dxa"/>
            <w:vMerge/>
            <w:noWrap/>
          </w:tcPr>
          <w:p w14:paraId="2775A841" w14:textId="77777777" w:rsidR="00D27A11" w:rsidRPr="00C10726" w:rsidRDefault="00D27A11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3697" w:type="dxa"/>
            <w:noWrap/>
          </w:tcPr>
          <w:p w14:paraId="67C47EB5" w14:textId="6BF7E35E" w:rsidR="00D27A11" w:rsidRPr="00C10726" w:rsidRDefault="00D27A11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C10726">
              <w:rPr>
                <w:rFonts w:ascii="Times New Roman" w:eastAsia="Aptos" w:hAnsi="Times New Roman" w:cs="Times New Roman"/>
                <w:sz w:val="20"/>
                <w:szCs w:val="20"/>
              </w:rPr>
              <w:t>R-CGAACTTTCCGAGGTTGTC</w:t>
            </w:r>
          </w:p>
        </w:tc>
        <w:tc>
          <w:tcPr>
            <w:tcW w:w="556" w:type="dxa"/>
            <w:vMerge/>
          </w:tcPr>
          <w:p w14:paraId="783DCF53" w14:textId="77777777" w:rsidR="00D27A11" w:rsidRPr="00C10726" w:rsidRDefault="00D27A11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7647A0BB" w14:textId="77777777" w:rsidR="00D27A11" w:rsidRPr="00C10726" w:rsidRDefault="00D27A11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3DEB6D3A" w14:textId="77777777" w:rsidR="00D27A11" w:rsidRPr="00C10726" w:rsidRDefault="00D27A11" w:rsidP="00C10726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</w:tbl>
    <w:p w14:paraId="7396A332" w14:textId="77777777" w:rsidR="00B16D80" w:rsidRDefault="00B16D80">
      <w:pPr>
        <w:rPr>
          <w:rFonts w:ascii="Arial" w:hAnsi="Arial" w:cs="Arial"/>
          <w:sz w:val="20"/>
          <w:szCs w:val="20"/>
        </w:rPr>
      </w:pPr>
    </w:p>
    <w:p w14:paraId="5BCBB9AC" w14:textId="2684C4BD" w:rsidR="00562001" w:rsidRPr="00131E0F" w:rsidRDefault="00131E0F">
      <w:pPr>
        <w:rPr>
          <w:rFonts w:ascii="Times New Roman" w:hAnsi="Times New Roman" w:cs="Times New Roman"/>
          <w:sz w:val="20"/>
          <w:szCs w:val="20"/>
        </w:rPr>
      </w:pPr>
      <w:r w:rsidRPr="00131E0F">
        <w:rPr>
          <w:rFonts w:ascii="Times New Roman" w:hAnsi="Times New Roman" w:cs="Times New Roman"/>
          <w:sz w:val="20"/>
          <w:szCs w:val="20"/>
        </w:rPr>
        <w:t>N/A</w:t>
      </w:r>
      <w:r>
        <w:rPr>
          <w:rFonts w:ascii="Times New Roman" w:hAnsi="Times New Roman" w:cs="Times New Roman"/>
          <w:sz w:val="20"/>
          <w:szCs w:val="20"/>
        </w:rPr>
        <w:t xml:space="preserve">= Not Applicable. </w:t>
      </w:r>
      <w:r w:rsidR="00312DCE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The primers used for the conventional PCR.</w:t>
      </w:r>
    </w:p>
    <w:sectPr w:rsidR="00562001" w:rsidRPr="00131E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C88"/>
    <w:rsid w:val="000861AA"/>
    <w:rsid w:val="000A220D"/>
    <w:rsid w:val="0011323C"/>
    <w:rsid w:val="00131E0F"/>
    <w:rsid w:val="001C2C88"/>
    <w:rsid w:val="0022397F"/>
    <w:rsid w:val="002E3D61"/>
    <w:rsid w:val="00312DCE"/>
    <w:rsid w:val="003A54B7"/>
    <w:rsid w:val="003D2188"/>
    <w:rsid w:val="003F13B4"/>
    <w:rsid w:val="00452587"/>
    <w:rsid w:val="00456AF1"/>
    <w:rsid w:val="00544C7A"/>
    <w:rsid w:val="00562001"/>
    <w:rsid w:val="005A2839"/>
    <w:rsid w:val="005E6C67"/>
    <w:rsid w:val="00670BFF"/>
    <w:rsid w:val="007D3B79"/>
    <w:rsid w:val="008C244B"/>
    <w:rsid w:val="008E08B1"/>
    <w:rsid w:val="00910B90"/>
    <w:rsid w:val="00976F66"/>
    <w:rsid w:val="009F589D"/>
    <w:rsid w:val="00AB6EBA"/>
    <w:rsid w:val="00B16D80"/>
    <w:rsid w:val="00C10726"/>
    <w:rsid w:val="00C65272"/>
    <w:rsid w:val="00C772E5"/>
    <w:rsid w:val="00D27A11"/>
    <w:rsid w:val="00DC5B01"/>
    <w:rsid w:val="00E23116"/>
    <w:rsid w:val="00E32702"/>
    <w:rsid w:val="00E6293E"/>
    <w:rsid w:val="00E86C7E"/>
    <w:rsid w:val="00EB79A1"/>
    <w:rsid w:val="00F03B46"/>
    <w:rsid w:val="00F96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546FF"/>
  <w15:chartTrackingRefBased/>
  <w15:docId w15:val="{0CF8B3AE-CB5C-470B-8B92-8B0BD5495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2C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C2C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C2C88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ffline">
    <w:name w:val="ff_line"/>
    <w:basedOn w:val="DefaultParagraphFont"/>
    <w:rsid w:val="00C772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94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0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5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1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ikah Vimonish</dc:creator>
  <cp:keywords/>
  <dc:description/>
  <cp:lastModifiedBy>Vimonish, Rubikah</cp:lastModifiedBy>
  <cp:revision>10</cp:revision>
  <dcterms:created xsi:type="dcterms:W3CDTF">2024-09-24T17:57:00Z</dcterms:created>
  <dcterms:modified xsi:type="dcterms:W3CDTF">2024-12-13T19:17:00Z</dcterms:modified>
</cp:coreProperties>
</file>